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D5C" w:rsidRDefault="003C2D5C" w:rsidP="003C2D5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9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>on CRP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961F0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</w:t>
      </w:r>
      <w:r>
        <w:rPr>
          <w:rFonts w:ascii="Times New Roman" w:hAnsi="Times New Roman" w:cs="Times New Roman"/>
          <w:color w:val="000000"/>
          <w:sz w:val="24"/>
          <w:szCs w:val="24"/>
        </w:rPr>
        <w:t>based on age</w:t>
      </w:r>
      <w:r w:rsidR="003467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4677C" w:rsidRPr="0034677C">
        <w:rPr>
          <w:rFonts w:ascii="Times New Roman" w:hAnsi="Times New Roman" w:cs="Times New Roman"/>
          <w:color w:val="000000"/>
          <w:sz w:val="24"/>
          <w:szCs w:val="24"/>
        </w:rPr>
        <w:t>(&lt; 65 years vs. ≥ 65 years)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3C2D5C" w:rsidRDefault="003C2D5C" w:rsidP="003C2D5C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943600" cy="25444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3281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2A6E" w:rsidRDefault="00C52A6E"/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5C"/>
    <w:rsid w:val="0034677C"/>
    <w:rsid w:val="003C2D5C"/>
    <w:rsid w:val="00AA62F5"/>
    <w:rsid w:val="00C52A6E"/>
    <w:rsid w:val="00C9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1911"/>
  <w15:chartTrackingRefBased/>
  <w15:docId w15:val="{8C838258-DA6D-424A-8B5B-F6549DFC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2D5C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3-21T18:59:00Z</dcterms:created>
  <dcterms:modified xsi:type="dcterms:W3CDTF">2023-03-2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6a8090-6765-400e-9768-7fd52c7fe1b5</vt:lpwstr>
  </property>
</Properties>
</file>